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/>
        <w:t>Additional file 1</w:t>
      </w:r>
    </w:p>
    <w:p>
      <w:pPr>
        <w:pStyle w:val="Caption"/>
        <w:keepNext w:val="true"/>
        <w:spacing w:lineRule="auto" w:line="480"/>
        <w:rPr/>
      </w:pPr>
      <w:r>
        <w:rPr/>
        <w:t>Table S1. Cultivable bacterial species isolated from the ISS vacuum cleaner bag and associated bag.</w:t>
      </w:r>
    </w:p>
    <w:tbl>
      <w:tblPr>
        <w:tblW w:w="95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5"/>
        <w:gridCol w:w="3303"/>
        <w:gridCol w:w="1405"/>
        <w:gridCol w:w="1409"/>
        <w:gridCol w:w="1409"/>
        <w:gridCol w:w="1409"/>
      </w:tblGrid>
      <w:tr>
        <w:trPr>
          <w:trHeight w:val="640" w:hRule="atLeast"/>
        </w:trPr>
        <w:tc>
          <w:tcPr>
            <w:tcW w:w="38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Species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ISS HEPA Total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ISS Debris Total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JPL-SAF Debris Total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JPL-103 Debris Total</w:t>
            </w:r>
          </w:p>
        </w:tc>
      </w:tr>
      <w:tr>
        <w:trPr>
          <w:trHeight w:val="320" w:hRule="atLeast"/>
        </w:trPr>
        <w:tc>
          <w:tcPr>
            <w:tcW w:w="386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Bacteria (41 strains, 29 recognized species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grococcus jenensis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ococcus lahaulens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rthrobacter agil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altitudin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i/>
                <w:iCs/>
                <w:color w:val="000000"/>
              </w:rPr>
              <w:t xml:space="preserve">Bacillus anthracis-cereus </w:t>
            </w:r>
            <w:r>
              <w:rPr>
                <w:rFonts w:eastAsia="Times New Roman"/>
                <w:iCs/>
                <w:color w:val="000000"/>
              </w:rPr>
              <w:t>group</w:t>
            </w:r>
            <w:r>
              <w:rPr>
                <w:rFonts w:eastAsia="Times New Roman"/>
                <w:i/>
                <w:iCs/>
                <w:color w:val="000000"/>
              </w:rPr>
              <w:t>*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aquimar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arbutinivoran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firmu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acillus fusiform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ginsengihumi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licheniform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acillus megaterium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simplex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evibacillus borstelens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Brevi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evundimonas vesicular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cs="Lucida Grande;Times New Roman"/>
                <w:i/>
                <w:color w:val="000000"/>
              </w:rPr>
              <w:t>Dietzia lute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ocuria rose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assilia brevitalea 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asillia </w:t>
            </w:r>
            <w:r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icrobacterium foliorum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aeni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enibacillus taichungens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ntoea agglomeran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racoccus 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ntibacter populi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seudomonas luteol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eudomonas rhizosphaerae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olibacillus silvestris 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cohnii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epidermidi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Staphylococcus hominis 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warneri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Fungi</w:t>
            </w:r>
          </w:p>
        </w:tc>
        <w:tc>
          <w:tcPr>
            <w:tcW w:w="33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(19 strains, 6 recognized species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spergillus candidu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niger 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spergillus terreu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unguis 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lomus 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Mucor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nicillium camemberti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nicillium janthinellum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×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enicillium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Rhodotorula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Unidentified fungi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/>
        </w:rPr>
        <w:t xml:space="preserve"> </w:t>
      </w:r>
      <w:r>
        <w:rPr/>
        <w:t xml:space="preserve">* Not able to differentiate these species. The molecular analyses revealed that </w:t>
      </w:r>
      <w:r>
        <w:rPr>
          <w:i/>
        </w:rPr>
        <w:t xml:space="preserve">pXO1 </w:t>
      </w:r>
      <w:r>
        <w:rPr/>
        <w:t xml:space="preserve">and </w:t>
      </w:r>
      <w:r>
        <w:rPr>
          <w:i/>
        </w:rPr>
        <w:t xml:space="preserve">pXO2 </w:t>
      </w:r>
      <w:r>
        <w:rPr/>
        <w:t>genes were not present (data not shown).</w:t>
      </w:r>
      <w:r>
        <w:br w:type="page"/>
      </w:r>
    </w:p>
    <w:p>
      <w:pPr>
        <w:pStyle w:val="Caption"/>
        <w:keepNext w:val="true"/>
        <w:spacing w:lineRule="auto" w:line="480"/>
        <w:rPr/>
      </w:pPr>
      <w:r>
        <w:rPr/>
        <w:t>Table S2. Pyrosequencing-based and Illumina-based phyla present in ISS and Earth cleanroom sampl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526"/>
        <w:gridCol w:w="526"/>
        <w:gridCol w:w="526"/>
        <w:gridCol w:w="526"/>
        <w:gridCol w:w="526"/>
        <w:gridCol w:w="526"/>
        <w:gridCol w:w="525"/>
        <w:gridCol w:w="525"/>
        <w:gridCol w:w="239"/>
        <w:gridCol w:w="505"/>
        <w:gridCol w:w="525"/>
        <w:gridCol w:w="525"/>
        <w:gridCol w:w="525"/>
        <w:gridCol w:w="525"/>
        <w:gridCol w:w="525"/>
        <w:gridCol w:w="525"/>
        <w:gridCol w:w="525"/>
      </w:tblGrid>
      <w:tr>
        <w:trPr>
          <w:trHeight w:val="300" w:hRule="atLeast"/>
        </w:trPr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42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bacterial pyrosequences retrived from: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18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bacterial sequences retrieved from Illumina sequencing:</w:t>
            </w:r>
          </w:p>
        </w:tc>
      </w:tr>
      <w:tr>
        <w:trPr>
          <w:trHeight w:val="1440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HEPA Total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HEPA Viable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Debris Total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Debris Viable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SAF Debris Total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SAF Debris Viabl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103 Debris Tota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103 Debris Viabl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HEPA Tota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HEPA Viabl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Debris Tota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SS Debris Viabl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SAF Debris Tota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SAF Debris Viabl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103 Debris Tota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PL-103 Debris Viable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idobacter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2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8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7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36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,57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,32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61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005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982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517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286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619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1869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35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326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matimonade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93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93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06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79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76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16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42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1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6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15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40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2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67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93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95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7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7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Deinococcus-Thermus 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89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68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4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62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,69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4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33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2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431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794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27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68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28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96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59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5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mmatimonade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,89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,89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,1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55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69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16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108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079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52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456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Spirochaetes 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R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M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spacing w:lineRule="auto" w:line="480"/>
        <w:rPr/>
      </w:pPr>
      <w:r>
        <w:rPr/>
        <w:t>Table S3. Identification of viable sequences in ISS samples for the cultivable isol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3424"/>
        <w:gridCol w:w="754"/>
        <w:gridCol w:w="851"/>
        <w:gridCol w:w="851"/>
        <w:gridCol w:w="851"/>
        <w:gridCol w:w="755"/>
        <w:gridCol w:w="849"/>
      </w:tblGrid>
      <w:tr>
        <w:trPr>
          <w:trHeight w:val="840" w:hRule="atLeast"/>
        </w:trPr>
        <w:tc>
          <w:tcPr>
            <w:tcW w:w="1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right="-106"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tivable species that were isolated from:</w:t>
            </w:r>
          </w:p>
        </w:tc>
        <w:tc>
          <w:tcPr>
            <w:tcW w:w="17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Viable pyrosequences retrieved from: </w:t>
            </w:r>
          </w:p>
        </w:tc>
        <w:tc>
          <w:tcPr>
            <w:tcW w:w="16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able sequences retrieved from Illumina:</w:t>
            </w:r>
          </w:p>
        </w:tc>
      </w:tr>
      <w:tr>
        <w:trPr>
          <w:trHeight w:val="780" w:hRule="atLeast"/>
        </w:trPr>
        <w:tc>
          <w:tcPr>
            <w:tcW w:w="44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Cultivable species during this study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HEP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Debri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HEP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Debris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HEPA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Debris</w:t>
            </w:r>
          </w:p>
        </w:tc>
      </w:tr>
      <w:tr>
        <w:trPr>
          <w:trHeight w:val="32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Bacteria</w:t>
            </w:r>
          </w:p>
        </w:tc>
        <w:tc>
          <w:tcPr>
            <w:tcW w:w="34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42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ococcus jenens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rococcus lahaulens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rthrobacter agil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i/>
                <w:iCs/>
                <w:color w:val="000000"/>
              </w:rPr>
              <w:t xml:space="preserve">Bacillus anthracis – cereus </w:t>
            </w:r>
            <w:r>
              <w:rPr>
                <w:rFonts w:eastAsia="Times New Roman"/>
                <w:iCs/>
                <w:color w:val="000000"/>
              </w:rPr>
              <w:t>group</w:t>
            </w:r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aquimar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arbutinivoran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illus firmu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acillus fusiform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acillus megaterium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Brevi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evundimonas vesicular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etzia lute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ocuria rose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asillia </w:t>
            </w:r>
            <w:r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icrobacterium foliorum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aenibac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enibacillus taichungens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ntibacter popul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seudomonas luteol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olibacillus silvestris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cohni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epidermidi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Staphylococcus hominis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aphylococcus warner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dentified bacteri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Fungi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niger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spergillus terreu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Aspergillus unguis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lomus 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Mucor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nicillium camemberti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enicillium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Rhodotorula </w:t>
            </w:r>
            <w:r>
              <w:rPr>
                <w:rFonts w:eastAsia="Times New Roman"/>
              </w:rPr>
              <w:t>sp.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Unidentified fungi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  <w:t>×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846"/>
        <w:gridCol w:w="1441"/>
        <w:gridCol w:w="1043"/>
        <w:gridCol w:w="846"/>
        <w:gridCol w:w="1441"/>
        <w:gridCol w:w="1043"/>
      </w:tblGrid>
      <w:tr>
        <w:trPr>
          <w:trHeight w:val="1500" w:hRule="atLeast"/>
        </w:trPr>
        <w:tc>
          <w:tcPr>
            <w:tcW w:w="8490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</w:rPr>
              <w:t>Table S4. Significance overview. PERMANOVA and MRPP provide significant p-values for ISS and Earth cleanroom microbiome irrespective of the dataset used. Viability assay did not show a significant difference in the observed community relationships. Adonis = PERMANOVA p-value, MRPP - A = chance corrected within-group agreement.</w:t>
            </w:r>
          </w:p>
        </w:tc>
      </w:tr>
      <w:tr>
        <w:trPr>
          <w:trHeight w:val="300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3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: ISS versus Cleanroom</w:t>
            </w:r>
          </w:p>
        </w:tc>
        <w:tc>
          <w:tcPr>
            <w:tcW w:w="33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iability: Viable versus Total</w:t>
            </w:r>
          </w:p>
        </w:tc>
      </w:tr>
      <w:tr>
        <w:trPr>
          <w:trHeight w:val="300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oni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RPP - delta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RPP - A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oni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RPP - delta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RPP - A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b/>
                <w:bCs/>
                <w:color w:val="000000"/>
              </w:rPr>
              <w:t>Bacteria (454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0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b/>
                <w:bCs/>
                <w:color w:val="000000"/>
              </w:rPr>
              <w:t>Bacteria (MiSeq)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4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b/>
                <w:bCs/>
                <w:color w:val="000000"/>
              </w:rPr>
              <w:t>Fungi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Calibri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26:00Z</dcterms:created>
  <dc:creator>lacosta</dc:creator>
  <dc:description/>
  <cp:keywords/>
  <dc:language>en-US</dc:language>
  <cp:lastModifiedBy>lacosta</cp:lastModifiedBy>
  <dcterms:modified xsi:type="dcterms:W3CDTF">2015-09-30T08:51:00Z</dcterms:modified>
  <cp:revision>3</cp:revision>
  <dc:subject/>
  <dc:title/>
</cp:coreProperties>
</file>